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A80" w:rsidRDefault="00DC2A80" w:rsidP="009C43CB">
      <w:bookmarkStart w:id="0" w:name="_GoBack"/>
      <w:r>
        <w:rPr>
          <w:rFonts w:ascii="Times New Roman" w:hAnsi="Times New Roman" w:cs="Times New Roman"/>
          <w:b/>
          <w:kern w:val="0"/>
          <w:sz w:val="28"/>
          <w:szCs w:val="28"/>
        </w:rPr>
        <w:t>Script</w:t>
      </w:r>
      <w:r w:rsidR="00B33E45">
        <w:rPr>
          <w:rFonts w:ascii="Times New Roman" w:hAnsi="Times New Roman" w:cs="Times New Roman" w:hint="eastAsia"/>
          <w:b/>
          <w:kern w:val="0"/>
          <w:sz w:val="28"/>
          <w:szCs w:val="28"/>
        </w:rPr>
        <w:t xml:space="preserve"> S</w:t>
      </w: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2</w:t>
      </w:r>
    </w:p>
    <w:bookmarkEnd w:id="0"/>
    <w:p w:rsidR="00DC2A80" w:rsidRDefault="00DC2A80" w:rsidP="009C43CB"/>
    <w:p w:rsidR="009C43CB" w:rsidRDefault="009C43CB" w:rsidP="009C43CB">
      <w:r>
        <w:t>::::::::::::::</w:t>
      </w:r>
    </w:p>
    <w:p w:rsidR="009C43CB" w:rsidRDefault="009C43CB" w:rsidP="009C43CB">
      <w:r>
        <w:rPr>
          <w:rFonts w:hint="eastAsia"/>
        </w:rPr>
        <w:t>fastqTrim_</w:t>
      </w:r>
      <w:r>
        <w:t>Length.pl</w:t>
      </w:r>
      <w:r w:rsidR="00A04A74">
        <w:rPr>
          <w:rFonts w:hint="eastAsia"/>
        </w:rPr>
        <w:t xml:space="preserve">: This program was used to </w:t>
      </w:r>
      <w:r w:rsidR="00A04A74">
        <w:rPr>
          <w:rFonts w:ascii="Times New Roman" w:hAnsi="Times New Roman" w:hint="eastAsia"/>
        </w:rPr>
        <w:t xml:space="preserve">delete the fastq reads which have length less than a specific value </w:t>
      </w:r>
      <w:bookmarkStart w:id="1" w:name="OLE_LINK2"/>
      <w:bookmarkStart w:id="2" w:name="OLE_LINK3"/>
      <w:r w:rsidR="00A04A74">
        <w:rPr>
          <w:rFonts w:ascii="Times New Roman" w:hAnsi="Times New Roman" w:hint="eastAsia"/>
        </w:rPr>
        <w:t>as well as</w:t>
      </w:r>
      <w:bookmarkEnd w:id="1"/>
      <w:bookmarkEnd w:id="2"/>
      <w:r w:rsidR="00A04A74">
        <w:rPr>
          <w:rFonts w:ascii="Times New Roman" w:hAnsi="Times New Roman" w:hint="eastAsia"/>
        </w:rPr>
        <w:t xml:space="preserve"> to erase the </w:t>
      </w:r>
      <w:r w:rsidR="00A04A74">
        <w:rPr>
          <w:rFonts w:ascii="Times New Roman" w:hAnsi="Times New Roman"/>
        </w:rPr>
        <w:t>“orphanage”</w:t>
      </w:r>
      <w:r w:rsidR="00A04A74">
        <w:rPr>
          <w:rFonts w:ascii="Times New Roman" w:hAnsi="Times New Roman" w:hint="eastAsia"/>
        </w:rPr>
        <w:t xml:space="preserve"> reads (single reads without pair)</w:t>
      </w:r>
    </w:p>
    <w:p w:rsidR="009C43CB" w:rsidRDefault="009C43CB" w:rsidP="009C43CB">
      <w:r>
        <w:t>::::::::::::::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#!/usr/bin/env perl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use strict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use warnings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use Getopt::Long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use File::Spec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length = 25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paired = 0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directory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usage = "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$0 one single-end or two paired-end FASTQ files [-l|length 25] [-d|directory path]\n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-l|length       length cutoff [defaults to 25 nucleotides]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-d|directory    path to directory where output files are saved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GetOptions(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"l|length=i"     =&gt; \$length,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"d|directory=s"  =&gt; \$directory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@files = @ARGV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!$files[0] || length(@files) &gt; 2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die $usag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scalar(@files) == 2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paired = 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unless( -e $files[0]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die "error: file $files[0] does not exist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open( FIRST, "&lt;$files[0]" )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or die "error: failure opening $files[0] for reading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unless( -e $files[1]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die "error: file $files[1] does not exist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open( SECOND, "&lt;$files[1]" )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or die "error: failure opening $files[1] for reading: $!\n";</w:t>
      </w:r>
      <w:r w:rsidRPr="00475C3E">
        <w:rPr>
          <w:rFonts w:eastAsia="宋体" w:cs="宋体"/>
          <w:kern w:val="0"/>
          <w:szCs w:val="21"/>
        </w:rPr>
        <w:tab/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lastRenderedPageBreak/>
        <w:t>my $first_lin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second_lin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$first_line = &lt;FIRST&gt;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substr($first_line, 0, 1) ne "@"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die "error: $files[0] does not appear to be in FASTQ format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second_line = &lt;SECOND&gt;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substr($second_line, 0, 1) ne "@"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die "error: $files[1] does not appear to be in FASTQ format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first_id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second_id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$first_line !~ /\S+\s\S+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if( $first_line =~ /(\S*)\/\S*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first_id = $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first_id = $first_lin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elsif( $first_line =~ /\S+\s\S+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@first_line_elements = split( /\s+/, $first_line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op @first_line_elements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first_id = join( " ", @first_line_elements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first_id = $first_lin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$second_line !~ /\S+\s\S+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if( $second_line =~ /(\S*)\/\S*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second_id = $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second_id = $second_lin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elsif( $second_line =~ /\S+\s\S+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@second_line_elements = split( /\s+/, $second_line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op @second_line_elements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second_id = join( " ", @second_line_elements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second_id = $second_lin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$first_id ne $second_i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die "error: files $files[0] and $files[1] do not seem to be paired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lastRenderedPageBreak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$first_line_counter = 0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$second_line_counter = 0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first_line_counter++ while &lt;FIRST&gt;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second_line_counter++ while &lt;SECOND&gt;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$first_line_counter != $second_line_counter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die "error: files $files[0] and $files[1] appear to be different lengths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seek(FIRST, 0, 0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seek(SECOND, 0, 0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single_fil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 ( $directory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directory =~ s/\/\z//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@file_ending_elements = split(/\//, $files[0]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$item = scalar @file_ending_elements - 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$file_name = $file_ending_elements[$item] . ".single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single_file = File::Spec-&gt;catpath( undef, $directory, $file_name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single_file = $files[0] . ".single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-e $single_file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die "error: file $single_file already exists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open( SINGLE, "&gt;$single_file" )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or die "error: failure opening $single_file for writing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discard_fil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 ( $directory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directory =~ s/\/\z//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@file_ending_elements = split(/\//, $files[0]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$item = scalar @file_ending_elements - 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$file_name = $file_ending_elements[$item] . ".discard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discard_file = File::Spec-&gt;catpath( undef, $directory, $file_name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$discard_file = $files[0] . ".discard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-e $discard_file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die "error: file $discard_file already exists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open( DISCARD, "&gt;$discard_file" )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or die "error: failure opening $discard_file for writing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lastRenderedPageBreak/>
        <w:t>my $paired_file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paired_file2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 ( $directory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directory =~ s/\/\z//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@file_ending_elements = split(/\//, $files[0]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$item = scalar @file_ending_elements - 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$file_name = $file_ending_elements[$item] . ".paired1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paired_file1 = File::Spec-&gt;catpath( undef, $directory, $file_name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paired_file1 = $files[0] . ".paired1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-e $paired_file1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die "error: file $paired_file1 already exists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open( PAIRED1, "&gt;$paired_file1" )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or die "error: failure opening $paired_file1 for writing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 ( $directory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directory =~ s/\/\z//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@file_ending_elements = split(/\//, $files[0]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$item = scalar @file_ending_elements - 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$file_name = $file_ending_elements[$item] . ".paired2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paired_file2 = File::Spec-&gt;catpath( undef, $directory, $file_name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paired_file2 = $files[0] . ".paired2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-e $paired_file2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die "error: file $paired_file2 already exists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open( PAIRED2, "&gt;$paired_file2" )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or die "error: failure opening $paired_file2 for writing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count_p1=0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count_p2=0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count_d=0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count_s=0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until( eof(FIRST)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chomp( my $first_header_line1 = &lt;FIRST&gt;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chomp( my $first_sequence_line = &lt;FIRST&gt;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chomp( my $first_header_line2 = &lt;FIRST&gt;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chomp( my $first_quality_line = &lt;FIRST&gt;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$second_header_line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$second_sequence_lin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my $second_header_line2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lastRenderedPageBreak/>
        <w:tab/>
        <w:t>my $second_quality_line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chomp( $second_header_line1 = &lt;SECOND&gt;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chomp( $second_sequence_line = &lt;SECOND&gt;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chomp( $second_header_line2 = &lt;SECOND&gt;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chomp( $second_quality_line = &lt;SECOND&gt;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$first_header_id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$second_header_id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if( $first_header_line1 !~ /\S+\s\S+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if( $first_header_line1 =~ /(\S*)\/\S*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first_header_id = $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first_header_id = $first_header_line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elsif( $first_header_line1 =~ /\S+\s\S+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@first_header_line_elements = split( /\s+/, $first_header_line1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op @first_header_line_elements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first_header_id = join( " ", @first_header_line_elements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first_header_id = $first_header_line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# second of pair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if( $second_header_line1 !~ /\S+\s\S+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if( $second_header_line1 =~ /(\S*)\/\S*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second_header_id = $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second_header_id = $second_header_line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elsif( $second_header_line1 =~ /\S+\s\S+/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my @second_header_line_elements = split( /\s+/, $second_header_line1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op @second_header_line_elements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second_header_id = join( " ", @second_header_line_elements 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second_header_id = $second_header_line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if( $first_header_id ne $second_header_i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die "error: header lines in $files[0] and $files[1] do not seem to be paired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lastRenderedPageBreak/>
        <w:tab/>
      </w:r>
      <w:r w:rsidRPr="00475C3E">
        <w:rPr>
          <w:rFonts w:eastAsia="宋体" w:cs="宋体"/>
          <w:kern w:val="0"/>
          <w:szCs w:val="21"/>
        </w:rPr>
        <w:tab/>
        <w:t>if( length($first_sequence_line) &gt;= $length &amp;&amp; length($second_sequence_line) &gt;= $length ){</w:t>
      </w:r>
      <w:r w:rsidRPr="00475C3E">
        <w:rPr>
          <w:rFonts w:eastAsia="宋体" w:cs="宋体"/>
          <w:kern w:val="0"/>
          <w:szCs w:val="21"/>
        </w:rPr>
        <w:tab/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rint PAIRED1 $first_header_line1, "\n", $first_sequence_line, "\n", $first_header_line2, "\n", $first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p1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rint PAIRED2 $second_header_line1, "\n", $second_sequence_line, "\n", $second_header_line2, "\n", $second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p2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elsif( length($first_sequence_line) &lt; $length &amp;&amp; length($second_sequence_line) &lt; $length ){</w:t>
      </w:r>
      <w:r w:rsidRPr="00475C3E">
        <w:rPr>
          <w:rFonts w:eastAsia="宋体" w:cs="宋体"/>
          <w:kern w:val="0"/>
          <w:szCs w:val="21"/>
        </w:rPr>
        <w:tab/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rint DISCARD $first_header_line1, "\n", $first_sequence_line, "\n", $first_header_line2, "\n", $first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d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rint DISCARD $second_header_line1, "\n", $second_sequence_line, "\n", $second_header_line2, "\n", $second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d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elsif( length($first_sequence_line) &lt; $length &amp;&amp; length($second_sequence_line) &gt;= $length ){</w:t>
      </w:r>
      <w:r w:rsidRPr="00475C3E">
        <w:rPr>
          <w:rFonts w:eastAsia="宋体" w:cs="宋体"/>
          <w:kern w:val="0"/>
          <w:szCs w:val="21"/>
        </w:rPr>
        <w:tab/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rint DISCARD $first_header_line1, "\n", $first_sequence_line, "\n", $first_header_line2, "\n", $first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d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rint SINGLE $second_header_line1, "\n", $second_sequence_line, "\n", $second_header_line2, "\n", $second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s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elsif( length($first_sequence_line) &gt;= $length &amp;&amp; length($second_sequence_line) &lt; $length ){</w:t>
      </w:r>
      <w:r w:rsidRPr="00475C3E">
        <w:rPr>
          <w:rFonts w:eastAsia="宋体" w:cs="宋体"/>
          <w:kern w:val="0"/>
          <w:szCs w:val="21"/>
        </w:rPr>
        <w:tab/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rint SINGLE $first_header_line1, "\n", $first_sequence_line, "\n", $first_header_line2, "\n", $first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s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rint DISCARD $second_header_line1, "\n", $second_sequence_line, "\n", $second_header_line2, "\n", $second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d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if( length($first_sequence_line) &gt;= $length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print SINGLE $first_header_line1, "\n", $first_sequence_line, "\n", $first_header_line2, "\n", $first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s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 xml:space="preserve">print DISCARD $first_header_line1, "\n", $first_sequence_line, "\n", </w:t>
      </w:r>
      <w:r w:rsidRPr="00475C3E">
        <w:rPr>
          <w:rFonts w:eastAsia="宋体" w:cs="宋体"/>
          <w:kern w:val="0"/>
          <w:szCs w:val="21"/>
        </w:rPr>
        <w:lastRenderedPageBreak/>
        <w:t>$first_header_line2, "\n", $first_quality_line, "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$count_d+=1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</w: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@name = split(/\./, $single_file)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summaryname= join '.', @name[0..$#name-1]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my $outputname = $summaryname.".summary.txt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open(FILEOUT, "&gt;$outputname");</w:t>
      </w:r>
      <w:r w:rsidRPr="00475C3E">
        <w:rPr>
          <w:rFonts w:eastAsia="宋体" w:cs="宋体"/>
          <w:kern w:val="0"/>
          <w:szCs w:val="21"/>
        </w:rPr>
        <w:tab/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print FILEOUT "paired1\t$count_p1\n",  "paired2\t$count_p2\n", "single\t$count_s\n", "discard\t$count_d\n";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else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print FILEOUT "single\t$count_s\n", "discard\t$count_d\n";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close FILEOUT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close FIRST or die "error: failure closing $files[0]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close SECOND or die "error: failure closing $files[1]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close SINGLE or die "error: failure closing $single_file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close DISCARD or die "error: failure closing $discard_file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  <w:lang w:val="zh-CN"/>
        </w:rPr>
      </w:pPr>
      <w:r w:rsidRPr="00475C3E">
        <w:rPr>
          <w:rFonts w:eastAsia="宋体" w:cs="宋体"/>
          <w:kern w:val="0"/>
          <w:szCs w:val="21"/>
          <w:lang w:val="zh-CN"/>
        </w:rPr>
        <w:t>if( $paired ){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  <w:lang w:val="zh-CN"/>
        </w:rPr>
        <w:tab/>
      </w:r>
      <w:r w:rsidRPr="00475C3E">
        <w:rPr>
          <w:rFonts w:eastAsia="宋体" w:cs="宋体"/>
          <w:kern w:val="0"/>
          <w:szCs w:val="21"/>
        </w:rPr>
        <w:t>close PAIRED1 or die "error: failure closing $paired_file1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ab/>
        <w:t>close PAIRED2 or die "error: failure closing $paired_file2: $!\n";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}</w:t>
      </w:r>
    </w:p>
    <w:p w:rsidR="00475C3E" w:rsidRPr="00475C3E" w:rsidRDefault="00475C3E" w:rsidP="00475C3E">
      <w:pPr>
        <w:autoSpaceDE w:val="0"/>
        <w:autoSpaceDN w:val="0"/>
        <w:adjustRightInd w:val="0"/>
        <w:jc w:val="left"/>
        <w:rPr>
          <w:rFonts w:eastAsia="宋体" w:cs="宋体"/>
          <w:kern w:val="0"/>
          <w:szCs w:val="21"/>
        </w:rPr>
      </w:pPr>
      <w:r w:rsidRPr="00475C3E">
        <w:rPr>
          <w:rFonts w:eastAsia="宋体" w:cs="宋体"/>
          <w:kern w:val="0"/>
          <w:szCs w:val="21"/>
        </w:rPr>
        <w:t>exit 0 or die "error: $0 ended abnormally: $!\n";</w:t>
      </w:r>
    </w:p>
    <w:p w:rsidR="00611608" w:rsidRPr="00475C3E" w:rsidRDefault="00611608" w:rsidP="00475C3E"/>
    <w:sectPr w:rsidR="00611608" w:rsidRPr="00475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6312" w:rsidRDefault="00766312" w:rsidP="009C43CB">
      <w:r>
        <w:separator/>
      </w:r>
    </w:p>
  </w:endnote>
  <w:endnote w:type="continuationSeparator" w:id="0">
    <w:p w:rsidR="00766312" w:rsidRDefault="00766312" w:rsidP="009C4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6312" w:rsidRDefault="00766312" w:rsidP="009C43CB">
      <w:r>
        <w:separator/>
      </w:r>
    </w:p>
  </w:footnote>
  <w:footnote w:type="continuationSeparator" w:id="0">
    <w:p w:rsidR="00766312" w:rsidRDefault="00766312" w:rsidP="009C4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13D"/>
    <w:rsid w:val="00475C3E"/>
    <w:rsid w:val="00611608"/>
    <w:rsid w:val="0065571C"/>
    <w:rsid w:val="00766312"/>
    <w:rsid w:val="00823DED"/>
    <w:rsid w:val="009C43CB"/>
    <w:rsid w:val="00A04A74"/>
    <w:rsid w:val="00B33E45"/>
    <w:rsid w:val="00D10061"/>
    <w:rsid w:val="00DC2A80"/>
    <w:rsid w:val="00E5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3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3C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43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43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43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43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1375</Words>
  <Characters>7839</Characters>
  <Application>Microsoft Office Word</Application>
  <DocSecurity>0</DocSecurity>
  <Lines>65</Lines>
  <Paragraphs>18</Paragraphs>
  <ScaleCrop>false</ScaleCrop>
  <Company/>
  <LinksUpToDate>false</LinksUpToDate>
  <CharactersWithSpaces>9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ge</dc:creator>
  <cp:keywords/>
  <dc:description/>
  <cp:lastModifiedBy>lenovo</cp:lastModifiedBy>
  <cp:revision>6</cp:revision>
  <dcterms:created xsi:type="dcterms:W3CDTF">2014-03-28T09:53:00Z</dcterms:created>
  <dcterms:modified xsi:type="dcterms:W3CDTF">2014-09-09T07:58:00Z</dcterms:modified>
</cp:coreProperties>
</file>